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40E11" w14:textId="77777777" w:rsidR="004D0308" w:rsidRPr="002A25D5" w:rsidRDefault="004D0308" w:rsidP="004D03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b/>
          <w:sz w:val="21"/>
          <w:szCs w:val="21"/>
          <w:lang w:val="en-US"/>
        </w:rPr>
      </w:pPr>
      <w:r>
        <w:rPr>
          <w:rFonts w:ascii="Arial" w:hAnsi="Arial" w:cs="Arial"/>
          <w:b/>
          <w:sz w:val="21"/>
          <w:szCs w:val="21"/>
          <w:lang w:val="en-US"/>
        </w:rPr>
        <w:t>Supplementary file 1</w:t>
      </w:r>
      <w:r w:rsidRPr="002A25D5">
        <w:rPr>
          <w:rFonts w:ascii="Arial" w:hAnsi="Arial" w:cs="Arial"/>
          <w:b/>
          <w:sz w:val="21"/>
          <w:szCs w:val="21"/>
          <w:lang w:val="en-US"/>
        </w:rPr>
        <w:t>. Crystallographic and refinement statistics.</w:t>
      </w:r>
    </w:p>
    <w:p w14:paraId="21CC5B80" w14:textId="77777777" w:rsidR="004D0308" w:rsidRDefault="004D0308" w:rsidP="004D03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3720"/>
        <w:gridCol w:w="2740"/>
        <w:gridCol w:w="2740"/>
      </w:tblGrid>
      <w:tr w:rsidR="004D0308" w:rsidRPr="00287224" w14:paraId="23FE0BF9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EF41" w14:textId="77777777" w:rsidR="004D0308" w:rsidRPr="00287224" w:rsidRDefault="004D0308" w:rsidP="007E0CB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5B77" w14:textId="77777777" w:rsidR="004D0308" w:rsidRPr="00287224" w:rsidRDefault="004D0308" w:rsidP="007E0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CFAE" w14:textId="77777777" w:rsidR="004D0308" w:rsidRPr="00287224" w:rsidRDefault="004D0308" w:rsidP="007E0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0308" w:rsidRPr="00287224" w14:paraId="11703D6C" w14:textId="77777777" w:rsidTr="007E0CB5">
        <w:trPr>
          <w:trHeight w:val="260"/>
        </w:trPr>
        <w:tc>
          <w:tcPr>
            <w:tcW w:w="3720" w:type="dxa"/>
            <w:tcBorders>
              <w:top w:val="single" w:sz="4" w:space="0" w:color="3C3C3C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641E070D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single" w:sz="4" w:space="0" w:color="3C3C3C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6F017561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LIC+PAM-</w:t>
            </w: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b</w:t>
            </w:r>
            <w:proofErr w:type="spellEnd"/>
          </w:p>
        </w:tc>
        <w:tc>
          <w:tcPr>
            <w:tcW w:w="2740" w:type="dxa"/>
            <w:tcBorders>
              <w:top w:val="single" w:sz="4" w:space="0" w:color="3C3C3C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26010D84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LIC+NAM-</w:t>
            </w: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b</w:t>
            </w:r>
            <w:proofErr w:type="spellEnd"/>
          </w:p>
        </w:tc>
      </w:tr>
      <w:tr w:rsidR="004D0308" w:rsidRPr="00287224" w14:paraId="322C52C8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21E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ystallographic statistic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901F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A15" w14:textId="77777777" w:rsidR="004D0308" w:rsidRPr="00287224" w:rsidRDefault="004D0308" w:rsidP="007E0C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0308" w:rsidRPr="00287224" w14:paraId="09A24559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A39C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amli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9986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XIMA 1 (SOLEI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7B33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06A (SLS)</w:t>
            </w:r>
          </w:p>
        </w:tc>
      </w:tr>
      <w:tr w:rsidR="004D0308" w:rsidRPr="00287224" w14:paraId="3515B0B9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783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velength (Å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CE90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85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3937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9</w:t>
            </w:r>
          </w:p>
        </w:tc>
      </w:tr>
      <w:tr w:rsidR="004D0308" w:rsidRPr="00287224" w14:paraId="3A2D88D8" w14:textId="77777777" w:rsidTr="007E0CB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7676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acegroup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AC1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Pr="00287224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CFAA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D0308" w:rsidRPr="00287224" w14:paraId="2F22DDA0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A95F" w14:textId="77777777" w:rsidR="004D0308" w:rsidRPr="00287224" w:rsidRDefault="004D0308" w:rsidP="007E0CB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,b</w:t>
            </w:r>
            <w:proofErr w:type="gramEnd"/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,c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Å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8B8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.6, 146.56, 140.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AC0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.73, 122.29, 128.15</w:t>
            </w:r>
          </w:p>
        </w:tc>
      </w:tr>
      <w:tr w:rsidR="004D0308" w:rsidRPr="00287224" w14:paraId="6A588ADB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D9A" w14:textId="77777777" w:rsidR="004D0308" w:rsidRPr="00287224" w:rsidRDefault="004D0308" w:rsidP="007E0CB5">
            <w:pPr>
              <w:rPr>
                <w:rFonts w:ascii="Symbol" w:eastAsia="Times New Roman" w:hAnsi="Symbol" w:cs="Arial"/>
                <w:i/>
                <w:iCs/>
                <w:sz w:val="20"/>
                <w:szCs w:val="20"/>
                <w:lang w:val="en-US"/>
              </w:rPr>
            </w:pPr>
            <w:r w:rsidRPr="00287224">
              <w:rPr>
                <w:rFonts w:ascii="Symbol" w:eastAsia="Times New Roman" w:hAnsi="Symbol" w:cs="Arial"/>
                <w:i/>
                <w:iCs/>
                <w:sz w:val="20"/>
                <w:szCs w:val="20"/>
                <w:lang w:val="en-US"/>
              </w:rPr>
              <w:t></w:t>
            </w:r>
            <w:r w:rsidRPr="00287224">
              <w:rPr>
                <w:rFonts w:ascii="Symbol" w:eastAsia="Times New Roman" w:hAnsi="Symbol" w:cs="Arial"/>
                <w:i/>
                <w:iCs/>
                <w:sz w:val="20"/>
                <w:szCs w:val="20"/>
                <w:lang w:val="en-US"/>
              </w:rPr>
              <w:t></w:t>
            </w:r>
            <w:r w:rsidRPr="00287224">
              <w:rPr>
                <w:rFonts w:ascii="Symbol" w:eastAsia="Times New Roman" w:hAnsi="Symbol" w:cs="Arial"/>
                <w:i/>
                <w:iCs/>
                <w:sz w:val="20"/>
                <w:szCs w:val="20"/>
                <w:lang w:val="en-US"/>
              </w:rPr>
              <w:t></w:t>
            </w:r>
            <w:r w:rsidRPr="00287224">
              <w:rPr>
                <w:rFonts w:ascii="Symbol" w:eastAsia="Times New Roman" w:hAnsi="Symbol" w:cs="Arial"/>
                <w:i/>
                <w:iCs/>
                <w:sz w:val="20"/>
                <w:szCs w:val="20"/>
                <w:lang w:val="en-US"/>
              </w:rPr>
              <w:t></w:t>
            </w: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,</w:t>
            </w:r>
            <w:r w:rsidRPr="00287224">
              <w:rPr>
                <w:rFonts w:ascii="Symbol" w:eastAsia="Times New Roman" w:hAnsi="Symbol" w:cs="Arial"/>
                <w:i/>
                <w:iCs/>
                <w:sz w:val="20"/>
                <w:szCs w:val="20"/>
                <w:lang w:val="en-US"/>
              </w:rPr>
              <w:t></w:t>
            </w: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°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BEB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, 111.39, 9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DA39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.02, 64.20, 61.66</w:t>
            </w:r>
          </w:p>
        </w:tc>
      </w:tr>
      <w:tr w:rsidR="004D0308" w:rsidRPr="00287224" w14:paraId="44B64D6E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EB4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olution limits (Å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95DB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.67 - 2.59 (2.65 - 2.59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ACB4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.32 - 3.25 (3.34 - 3.25)</w:t>
            </w:r>
          </w:p>
        </w:tc>
      </w:tr>
      <w:tr w:rsidR="004D0308" w:rsidRPr="00287224" w14:paraId="00D78A04" w14:textId="77777777" w:rsidTr="007E0CB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F36" w14:textId="77777777" w:rsidR="004D0308" w:rsidRPr="00287224" w:rsidRDefault="004D0308" w:rsidP="007E0CB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</w:t>
            </w: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merge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63D2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 (122.1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5AE2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 (95.4)</w:t>
            </w:r>
          </w:p>
        </w:tc>
      </w:tr>
      <w:tr w:rsidR="004D0308" w:rsidRPr="00287224" w14:paraId="6111A198" w14:textId="77777777" w:rsidTr="007E0CB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5CDE" w14:textId="77777777" w:rsidR="004D0308" w:rsidRPr="00287224" w:rsidRDefault="004D0308" w:rsidP="007E0CB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</w:t>
            </w: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meas</w:t>
            </w:r>
            <w:proofErr w:type="spellEnd"/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14E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 (157.1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78E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 (134.9)</w:t>
            </w:r>
          </w:p>
        </w:tc>
      </w:tr>
      <w:tr w:rsidR="004D0308" w:rsidRPr="00287224" w14:paraId="3B24AAE4" w14:textId="77777777" w:rsidTr="007E0CB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2A58" w14:textId="77777777" w:rsidR="004D0308" w:rsidRPr="00287224" w:rsidRDefault="004D0308" w:rsidP="007E0CB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</w:t>
            </w: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pim</w:t>
            </w:r>
            <w:proofErr w:type="spellEnd"/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1EA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 (97.8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FDE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 (95.3)</w:t>
            </w:r>
          </w:p>
        </w:tc>
      </w:tr>
      <w:tr w:rsidR="004D0308" w:rsidRPr="00287224" w14:paraId="136E333F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E65" w14:textId="77777777" w:rsidR="004D0308" w:rsidRPr="00287224" w:rsidRDefault="004D0308" w:rsidP="007E0CB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&lt;I/</w:t>
            </w:r>
            <w:r w:rsidRPr="00287224">
              <w:rPr>
                <w:rFonts w:ascii="Symbol" w:eastAsia="Times New Roman" w:hAnsi="Symbol" w:cs="Arial"/>
                <w:i/>
                <w:iCs/>
                <w:sz w:val="20"/>
                <w:szCs w:val="20"/>
                <w:lang w:val="en-US"/>
              </w:rPr>
              <w:t></w:t>
            </w: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&gt;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09B2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4 (1.0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C390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 (0.5)</w:t>
            </w:r>
          </w:p>
        </w:tc>
      </w:tr>
      <w:tr w:rsidR="004D0308" w:rsidRPr="00287224" w14:paraId="0B64635A" w14:textId="77777777" w:rsidTr="007E0CB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9C1" w14:textId="77777777" w:rsidR="004D0308" w:rsidRPr="00287224" w:rsidRDefault="004D0308" w:rsidP="007E0CB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C</w:t>
            </w: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1/2</w:t>
            </w:r>
            <w:r w:rsidRPr="0028722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7A0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9.9 (45.8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CE7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9.7 (42.9)</w:t>
            </w:r>
          </w:p>
        </w:tc>
      </w:tr>
      <w:tr w:rsidR="004D0308" w:rsidRPr="00287224" w14:paraId="3591A046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2779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ltiplic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1424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 (4.6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1FC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 (1.6)</w:t>
            </w:r>
          </w:p>
        </w:tc>
      </w:tr>
      <w:tr w:rsidR="004D0308" w:rsidRPr="00287224" w14:paraId="3EDCABB5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B19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45D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9.7 (95.2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C2A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5.1 (89.4)</w:t>
            </w:r>
          </w:p>
        </w:tc>
      </w:tr>
      <w:tr w:rsidR="004D0308" w:rsidRPr="00287224" w14:paraId="66D845FA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1E4A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 number of reflection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C710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559 (26957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3E9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7646 (6664)</w:t>
            </w:r>
          </w:p>
        </w:tc>
      </w:tr>
      <w:tr w:rsidR="004D0308" w:rsidRPr="00287224" w14:paraId="02F47009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AD7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unique reflection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369D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3770 (5799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AD3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183 (4160)</w:t>
            </w:r>
          </w:p>
        </w:tc>
      </w:tr>
      <w:tr w:rsidR="004D0308" w:rsidRPr="00287224" w14:paraId="2EB8A59A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767AB4A6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5C714B07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01582CBB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D0308" w:rsidRPr="00287224" w14:paraId="786613B6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CA1A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inement and model statistic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5E3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00E" w14:textId="77777777" w:rsidR="004D0308" w:rsidRPr="00287224" w:rsidRDefault="004D0308" w:rsidP="007E0C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0308" w:rsidRPr="00287224" w14:paraId="3CA2AF0B" w14:textId="77777777" w:rsidTr="007E0CB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2A05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</w:t>
            </w:r>
            <w:r w:rsidRPr="00287224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work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A3B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903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80</w:t>
            </w:r>
          </w:p>
        </w:tc>
      </w:tr>
      <w:tr w:rsidR="004D0308" w:rsidRPr="00287224" w14:paraId="1CF47D94" w14:textId="77777777" w:rsidTr="007E0CB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280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</w:t>
            </w:r>
            <w:r w:rsidRPr="00287224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free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99B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8BB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43</w:t>
            </w:r>
          </w:p>
        </w:tc>
      </w:tr>
      <w:tr w:rsidR="004D0308" w:rsidRPr="00287224" w14:paraId="14CB2222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31E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msd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ond distance (Å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5343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F141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4D0308" w:rsidRPr="00287224" w14:paraId="30DDA8F7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BD2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msd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ond angle (°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FD57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DB95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</w:t>
            </w:r>
          </w:p>
        </w:tc>
      </w:tr>
      <w:tr w:rsidR="004D0308" w:rsidRPr="00287224" w14:paraId="2DA2BDA5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A4C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92C9" w14:textId="77777777" w:rsidR="004D0308" w:rsidRPr="00287224" w:rsidRDefault="004D0308" w:rsidP="007E0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64D" w14:textId="77777777" w:rsidR="004D0308" w:rsidRPr="00287224" w:rsidRDefault="004D0308" w:rsidP="007E0C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0308" w:rsidRPr="00287224" w14:paraId="12443060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3E94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machandran analys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33A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DB48" w14:textId="77777777" w:rsidR="004D0308" w:rsidRPr="00287224" w:rsidRDefault="004D0308" w:rsidP="007E0C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0308" w:rsidRPr="00287224" w14:paraId="59E9180A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6D5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utliers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5FEA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7B7D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4D0308" w:rsidRPr="00287224" w14:paraId="01FB67AE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93A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vored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EA3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7.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183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6.53</w:t>
            </w:r>
          </w:p>
        </w:tc>
      </w:tr>
      <w:tr w:rsidR="004D0308" w:rsidRPr="00287224" w14:paraId="3CCFFBAC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1FB5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DA7" w14:textId="77777777" w:rsidR="004D0308" w:rsidRPr="00287224" w:rsidRDefault="004D0308" w:rsidP="007E0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14E" w14:textId="77777777" w:rsidR="004D0308" w:rsidRPr="00287224" w:rsidRDefault="004D0308" w:rsidP="007E0C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0308" w:rsidRPr="00287224" w14:paraId="3462AF94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C343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or </w:t>
            </w: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amers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9A5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03A6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</w:t>
            </w:r>
          </w:p>
        </w:tc>
      </w:tr>
      <w:tr w:rsidR="004D0308" w:rsidRPr="00287224" w14:paraId="3CCE0B98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840D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olprobity</w:t>
            </w:r>
            <w:proofErr w:type="spellEnd"/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C4E9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4 (100rd percentile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DE7B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8 (100rd percentile)</w:t>
            </w:r>
          </w:p>
        </w:tc>
      </w:tr>
      <w:tr w:rsidR="004D0308" w:rsidRPr="00287224" w14:paraId="4EF25F44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A2C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3FA9" w14:textId="77777777" w:rsidR="004D0308" w:rsidRPr="00287224" w:rsidRDefault="004D0308" w:rsidP="007E0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2E4" w14:textId="77777777" w:rsidR="004D0308" w:rsidRPr="00287224" w:rsidRDefault="004D0308" w:rsidP="007E0C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0308" w:rsidRPr="00287224" w14:paraId="00312042" w14:textId="77777777" w:rsidTr="007E0CB5">
        <w:trPr>
          <w:trHeight w:val="260"/>
        </w:trPr>
        <w:tc>
          <w:tcPr>
            <w:tcW w:w="372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433D96C2" w14:textId="77777777" w:rsidR="004D0308" w:rsidRPr="00287224" w:rsidRDefault="004D0308" w:rsidP="007E0CB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2CCD6F43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auto" w:fill="auto"/>
            <w:noWrap/>
            <w:vAlign w:val="bottom"/>
            <w:hideMark/>
          </w:tcPr>
          <w:p w14:paraId="60322E8F" w14:textId="77777777" w:rsidR="004D0308" w:rsidRPr="00287224" w:rsidRDefault="004D0308" w:rsidP="007E0C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8722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14:paraId="77AF4490" w14:textId="77777777" w:rsidR="004D0308" w:rsidRDefault="004D0308" w:rsidP="004D03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lang w:val="en-US"/>
        </w:rPr>
      </w:pPr>
    </w:p>
    <w:p w14:paraId="19E6382F" w14:textId="77777777" w:rsidR="004D0308" w:rsidRPr="002A25D5" w:rsidRDefault="004D0308" w:rsidP="004D03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sz w:val="21"/>
          <w:szCs w:val="21"/>
          <w:lang w:val="en-US"/>
        </w:rPr>
      </w:pPr>
    </w:p>
    <w:p w14:paraId="30062C48" w14:textId="77777777" w:rsidR="004D0308" w:rsidRDefault="004D0308" w:rsidP="004D03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b/>
          <w:lang w:val="en-US"/>
        </w:rPr>
      </w:pPr>
    </w:p>
    <w:p w14:paraId="769E0F06" w14:textId="77777777" w:rsidR="002B3D2D" w:rsidRDefault="002B3D2D">
      <w:bookmarkStart w:id="0" w:name="_GoBack"/>
      <w:bookmarkEnd w:id="0"/>
    </w:p>
    <w:sectPr w:rsidR="002B3D2D" w:rsidSect="007459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08"/>
    <w:rsid w:val="002B3D2D"/>
    <w:rsid w:val="004D0308"/>
    <w:rsid w:val="007459CA"/>
    <w:rsid w:val="00BB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14A8E7"/>
  <w15:chartTrackingRefBased/>
  <w15:docId w15:val="{9196AFC4-B5B3-C640-A156-25785360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3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40</Characters>
  <Application>Microsoft Office Word</Application>
  <DocSecurity>0</DocSecurity>
  <Lines>12</Lines>
  <Paragraphs>1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31T12:46:00Z</dcterms:created>
  <dcterms:modified xsi:type="dcterms:W3CDTF">2019-12-31T12:46:00Z</dcterms:modified>
</cp:coreProperties>
</file>